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F79938" w14:textId="681DB445" w:rsidR="00287BD9" w:rsidRPr="00FB2C5B" w:rsidRDefault="00287BD9">
      <w:pPr>
        <w:rPr>
          <w:rFonts w:ascii="Times New Roman" w:hAnsi="Times New Roman" w:cs="Times New Roman"/>
          <w:b/>
          <w:bCs/>
        </w:rPr>
      </w:pPr>
      <w:r w:rsidRPr="00FB2C5B">
        <w:rPr>
          <w:rFonts w:ascii="Times New Roman" w:hAnsi="Times New Roman" w:cs="Times New Roman"/>
          <w:b/>
          <w:bCs/>
        </w:rPr>
        <w:t>Supplementary Table 1. Primer sets for ChIP-qPCR assay</w:t>
      </w:r>
    </w:p>
    <w:tbl>
      <w:tblPr>
        <w:tblW w:w="826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3119"/>
        <w:gridCol w:w="1134"/>
        <w:gridCol w:w="1039"/>
      </w:tblGrid>
      <w:tr w:rsidR="005E0C36" w:rsidRPr="0052665B" w14:paraId="5153F5C3" w14:textId="77777777" w:rsidTr="005E0C36">
        <w:trPr>
          <w:trHeight w:val="2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8C8B" w14:textId="77777777" w:rsidR="001604E7" w:rsidRDefault="001604E7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ssay </w:t>
            </w:r>
            <w:r w:rsidRPr="00FB2C5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52665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et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</w:t>
            </w:r>
            <w:r w:rsidRPr="0052665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th</w:t>
            </w:r>
          </w:p>
          <w:p w14:paraId="6117F690" w14:textId="07BEA6CC" w:rsidR="0052665B" w:rsidRPr="0052665B" w:rsidRDefault="001604E7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LF5 bind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DC42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CA0A" w14:textId="41AFD3CA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quence</w:t>
            </w:r>
            <w:r w:rsidR="00077ECC" w:rsidRPr="00FB2C5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5’-3’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910F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mplicon length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EBD4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mplicon position</w:t>
            </w:r>
          </w:p>
        </w:tc>
      </w:tr>
      <w:tr w:rsidR="005E0C36" w:rsidRPr="0052665B" w14:paraId="554EB1F3" w14:textId="77777777" w:rsidTr="005E0C36">
        <w:trPr>
          <w:trHeight w:val="255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1A33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E0A1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Forward Primer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72FB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CCTCCCAAAGTGCTGAGATTAC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CFA4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92DA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-310</w:t>
            </w:r>
          </w:p>
        </w:tc>
      </w:tr>
      <w:tr w:rsidR="005E0C36" w:rsidRPr="0052665B" w14:paraId="12D5C4E7" w14:textId="77777777" w:rsidTr="005E0C36">
        <w:trPr>
          <w:trHeight w:val="25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0DA1C0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0320DB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Reverse Primer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0107728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CCTTCACTCAAGAATGGGCTTAT</w:t>
            </w:r>
          </w:p>
        </w:tc>
        <w:tc>
          <w:tcPr>
            <w:tcW w:w="1134" w:type="dxa"/>
            <w:vMerge/>
            <w:vAlign w:val="center"/>
            <w:hideMark/>
          </w:tcPr>
          <w:p w14:paraId="32B80E47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A087DFA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-204</w:t>
            </w:r>
          </w:p>
        </w:tc>
      </w:tr>
      <w:tr w:rsidR="005E0C36" w:rsidRPr="0052665B" w14:paraId="688110EA" w14:textId="77777777" w:rsidTr="005E0C36">
        <w:trPr>
          <w:trHeight w:val="25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EF86AB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0E232A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E67E252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621205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75A266D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E0C36" w:rsidRPr="0052665B" w14:paraId="1A99F07F" w14:textId="77777777" w:rsidTr="005E0C36">
        <w:trPr>
          <w:trHeight w:val="25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72E1BC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4AC562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Forward Primer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3832382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CCTGGAAGGGTGCGATAAG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bottom"/>
            <w:hideMark/>
          </w:tcPr>
          <w:p w14:paraId="78F60312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0E0C95F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103</w:t>
            </w:r>
          </w:p>
        </w:tc>
      </w:tr>
      <w:tr w:rsidR="005E0C36" w:rsidRPr="0052665B" w14:paraId="667D7BAF" w14:textId="77777777" w:rsidTr="005E0C36">
        <w:trPr>
          <w:trHeight w:val="25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ABE758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D6DF14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Reverse Primer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538E061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GCCCTACCCAATTAGATCTCTTC</w:t>
            </w:r>
          </w:p>
        </w:tc>
        <w:tc>
          <w:tcPr>
            <w:tcW w:w="1134" w:type="dxa"/>
            <w:vMerge/>
            <w:vAlign w:val="center"/>
            <w:hideMark/>
          </w:tcPr>
          <w:p w14:paraId="1204A21D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6CBE0D7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184</w:t>
            </w:r>
          </w:p>
        </w:tc>
      </w:tr>
      <w:tr w:rsidR="005E0C36" w:rsidRPr="0052665B" w14:paraId="2937AD2A" w14:textId="77777777" w:rsidTr="005E0C36">
        <w:trPr>
          <w:trHeight w:val="25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FED1C5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C273AB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6DC3FC3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86F11D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5DC8DC5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E0C36" w:rsidRPr="0052665B" w14:paraId="19915530" w14:textId="77777777" w:rsidTr="005E0C36">
        <w:trPr>
          <w:trHeight w:val="25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FADBA1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C8923E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Forward Primer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29F3DCD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AAGTGATTCTCCTGCCTCAG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bottom"/>
            <w:hideMark/>
          </w:tcPr>
          <w:p w14:paraId="52129CD1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F16D25F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-464</w:t>
            </w:r>
          </w:p>
        </w:tc>
      </w:tr>
      <w:tr w:rsidR="005E0C36" w:rsidRPr="0052665B" w14:paraId="6CFCBA05" w14:textId="77777777" w:rsidTr="005E0C36">
        <w:trPr>
          <w:trHeight w:val="255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E1A2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03D5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Reverse Primer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BF26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GCTGGCTAACACGATGAAAC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6AD432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4F43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-351</w:t>
            </w:r>
          </w:p>
        </w:tc>
      </w:tr>
      <w:tr w:rsidR="005E0C36" w:rsidRPr="0052665B" w14:paraId="5EB182D3" w14:textId="77777777" w:rsidTr="005E0C36">
        <w:trPr>
          <w:trHeight w:val="255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2DCB" w14:textId="3D1A6184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ssay </w:t>
            </w:r>
            <w:r w:rsidR="00EC3907" w:rsidRPr="00FB2C5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52665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et </w:t>
            </w:r>
            <w:r w:rsidR="001604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</w:t>
            </w:r>
            <w:r w:rsidRPr="0052665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thout KLF5 binding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9CB5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D565" w14:textId="32AAED5D" w:rsidR="0052665B" w:rsidRPr="0052665B" w:rsidRDefault="00077ECC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quence</w:t>
            </w:r>
            <w:r w:rsidRPr="00FB2C5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5’-3’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7775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mplicon length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28F54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mplicon position</w:t>
            </w:r>
          </w:p>
        </w:tc>
      </w:tr>
      <w:tr w:rsidR="005E0C36" w:rsidRPr="0052665B" w14:paraId="52DE99CD" w14:textId="77777777" w:rsidTr="005E0C36">
        <w:trPr>
          <w:trHeight w:val="255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B57D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5845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Forward Primer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436E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TCTTGCACCTGCTGAGTT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B03F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4032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-1030</w:t>
            </w:r>
          </w:p>
        </w:tc>
      </w:tr>
      <w:tr w:rsidR="005E0C36" w:rsidRPr="0052665B" w14:paraId="6F454001" w14:textId="77777777" w:rsidTr="005E0C36">
        <w:trPr>
          <w:trHeight w:val="25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BF2CEE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2B900A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Reverse Primer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F41807C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TGTGTGTGTGTGTGTGTGTA</w:t>
            </w:r>
          </w:p>
        </w:tc>
        <w:tc>
          <w:tcPr>
            <w:tcW w:w="1134" w:type="dxa"/>
            <w:vMerge/>
            <w:vAlign w:val="center"/>
            <w:hideMark/>
          </w:tcPr>
          <w:p w14:paraId="0EEAFF60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853BB4C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-944</w:t>
            </w:r>
          </w:p>
        </w:tc>
      </w:tr>
      <w:tr w:rsidR="005E0C36" w:rsidRPr="0052665B" w14:paraId="7C3C6F07" w14:textId="77777777" w:rsidTr="005E0C36">
        <w:trPr>
          <w:trHeight w:val="25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B547B2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8C4FB5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0DA96A3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D1DAC9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9C31653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E0C36" w:rsidRPr="0052665B" w14:paraId="77932BAB" w14:textId="77777777" w:rsidTr="005E0C36">
        <w:trPr>
          <w:trHeight w:val="25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7C4991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1F1A69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Forward Primer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0452D13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TGTACAGAATTCTTTCCGTCTCA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bottom"/>
            <w:hideMark/>
          </w:tcPr>
          <w:p w14:paraId="08DF005B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E1D5D5A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-1158</w:t>
            </w:r>
          </w:p>
        </w:tc>
      </w:tr>
      <w:tr w:rsidR="005E0C36" w:rsidRPr="0052665B" w14:paraId="23261FED" w14:textId="77777777" w:rsidTr="005E0C36">
        <w:trPr>
          <w:trHeight w:val="25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FF4790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6956AC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Reverse Primer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B2EEBE4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TGTTGAAGGACACCTTCCTTAT</w:t>
            </w:r>
          </w:p>
        </w:tc>
        <w:tc>
          <w:tcPr>
            <w:tcW w:w="1134" w:type="dxa"/>
            <w:vMerge/>
            <w:vAlign w:val="center"/>
            <w:hideMark/>
          </w:tcPr>
          <w:p w14:paraId="221C306B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E7A4141" w14:textId="77777777" w:rsidR="0052665B" w:rsidRPr="0052665B" w:rsidRDefault="0052665B" w:rsidP="00841C3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2665B">
              <w:rPr>
                <w:rFonts w:ascii="Times New Roman" w:eastAsia="Times New Roman" w:hAnsi="Times New Roman" w:cs="Times New Roman"/>
                <w:sz w:val="16"/>
                <w:szCs w:val="16"/>
              </w:rPr>
              <w:t>-1071</w:t>
            </w:r>
          </w:p>
        </w:tc>
      </w:tr>
    </w:tbl>
    <w:p w14:paraId="58FC695F" w14:textId="77777777" w:rsidR="001F465B" w:rsidRPr="00FB2C5B" w:rsidRDefault="001F465B" w:rsidP="00841C3B">
      <w:pPr>
        <w:rPr>
          <w:rFonts w:ascii="Times New Roman" w:hAnsi="Times New Roman" w:cs="Times New Roman"/>
          <w:sz w:val="16"/>
          <w:szCs w:val="16"/>
        </w:rPr>
      </w:pPr>
    </w:p>
    <w:sectPr w:rsidR="001F465B" w:rsidRPr="00FB2C5B" w:rsidSect="000D1B67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9DB5C8" w14:textId="77777777" w:rsidR="006A70C2" w:rsidRDefault="006A70C2" w:rsidP="0052665B">
      <w:pPr>
        <w:spacing w:after="0" w:line="240" w:lineRule="auto"/>
      </w:pPr>
      <w:r>
        <w:separator/>
      </w:r>
    </w:p>
  </w:endnote>
  <w:endnote w:type="continuationSeparator" w:id="0">
    <w:p w14:paraId="2FD8E8A4" w14:textId="77777777" w:rsidR="006A70C2" w:rsidRDefault="006A70C2" w:rsidP="005266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2B1404" w14:textId="77777777" w:rsidR="006A70C2" w:rsidRDefault="006A70C2" w:rsidP="0052665B">
      <w:pPr>
        <w:spacing w:after="0" w:line="240" w:lineRule="auto"/>
      </w:pPr>
      <w:r>
        <w:separator/>
      </w:r>
    </w:p>
  </w:footnote>
  <w:footnote w:type="continuationSeparator" w:id="0">
    <w:p w14:paraId="2FDAA9FE" w14:textId="77777777" w:rsidR="006A70C2" w:rsidRDefault="006A70C2" w:rsidP="005266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ADF"/>
    <w:rsid w:val="00077ECC"/>
    <w:rsid w:val="000D1B67"/>
    <w:rsid w:val="001604E7"/>
    <w:rsid w:val="001F465B"/>
    <w:rsid w:val="00285C39"/>
    <w:rsid w:val="00287BD9"/>
    <w:rsid w:val="0052665B"/>
    <w:rsid w:val="005E0C36"/>
    <w:rsid w:val="00620ADF"/>
    <w:rsid w:val="006551C7"/>
    <w:rsid w:val="006A70C2"/>
    <w:rsid w:val="00841C3B"/>
    <w:rsid w:val="00EC3907"/>
    <w:rsid w:val="00FB2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EEE1EC"/>
  <w15:chartTrackingRefBased/>
  <w15:docId w15:val="{14229517-C092-4963-BB05-321A24171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665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52665B"/>
  </w:style>
  <w:style w:type="paragraph" w:styleId="a5">
    <w:name w:val="footer"/>
    <w:basedOn w:val="a"/>
    <w:link w:val="a6"/>
    <w:uiPriority w:val="99"/>
    <w:unhideWhenUsed/>
    <w:rsid w:val="0052665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5266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058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世杰</dc:creator>
  <cp:keywords/>
  <dc:description/>
  <cp:lastModifiedBy>周 世杰</cp:lastModifiedBy>
  <cp:revision>10</cp:revision>
  <dcterms:created xsi:type="dcterms:W3CDTF">2020-05-05T06:21:00Z</dcterms:created>
  <dcterms:modified xsi:type="dcterms:W3CDTF">2020-05-05T06:42:00Z</dcterms:modified>
</cp:coreProperties>
</file>